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879A52" w14:textId="03F0581A" w:rsidR="00F977E6" w:rsidRPr="001106FA" w:rsidRDefault="0023174D" w:rsidP="00F977E6">
      <w:pPr>
        <w:spacing w:after="0" w:line="360" w:lineRule="auto"/>
        <w:ind w:left="-576" w:right="-720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bookmarkStart w:id="0" w:name="_Hlk215301429"/>
      <w:r w:rsidRPr="001106FA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 </w:t>
      </w:r>
      <w:r w:rsidRPr="001106FA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F977E6" w:rsidRPr="001106FA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bookmarkStart w:id="1" w:name="_Hlk201427740"/>
      <w:r w:rsidR="00F977E6" w:rsidRPr="001106FA">
        <w:rPr>
          <w:rFonts w:ascii="Times New Roman" w:hAnsi="Times New Roman" w:cs="Times New Roman"/>
          <w:sz w:val="24"/>
          <w:szCs w:val="24"/>
        </w:rPr>
        <w:t xml:space="preserve">Physicochemical, drug likeness and pharmacokinetics properties </w:t>
      </w:r>
      <w:bookmarkEnd w:id="1"/>
      <w:r w:rsidR="00F977E6" w:rsidRPr="001106FA">
        <w:rPr>
          <w:rFonts w:ascii="Times New Roman" w:hAnsi="Times New Roman" w:cs="Times New Roman"/>
          <w:sz w:val="24"/>
          <w:szCs w:val="24"/>
        </w:rPr>
        <w:t xml:space="preserve">of bioactive compounds (e.g., apigenin, 4'-hydroxywogonin, and hispidulin) of </w:t>
      </w:r>
      <w:proofErr w:type="spellStart"/>
      <w:r w:rsidR="00E454E0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val="en-GB"/>
          <w14:ligatures w14:val="none"/>
        </w:rPr>
        <w:t>Scutellaria</w:t>
      </w:r>
      <w:proofErr w:type="spellEnd"/>
      <w:r w:rsidR="00E454E0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val="en-GB"/>
          <w14:ligatures w14:val="none"/>
        </w:rPr>
        <w:t xml:space="preserve"> </w:t>
      </w:r>
      <w:proofErr w:type="spellStart"/>
      <w:r w:rsidR="00E454E0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val="en-GB"/>
          <w14:ligatures w14:val="none"/>
        </w:rPr>
        <w:t>barbata</w:t>
      </w:r>
      <w:proofErr w:type="spellEnd"/>
      <w:r w:rsidR="00F977E6" w:rsidRPr="001106FA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5761" w:type="pct"/>
        <w:tblInd w:w="-572" w:type="dxa"/>
        <w:tblLook w:val="04A0" w:firstRow="1" w:lastRow="0" w:firstColumn="1" w:lastColumn="0" w:noHBand="0" w:noVBand="1"/>
      </w:tblPr>
      <w:tblGrid>
        <w:gridCol w:w="1860"/>
        <w:gridCol w:w="2813"/>
        <w:gridCol w:w="1751"/>
        <w:gridCol w:w="2321"/>
        <w:gridCol w:w="1643"/>
      </w:tblGrid>
      <w:tr w:rsidR="001106FA" w:rsidRPr="001106FA" w14:paraId="67A4B5C0" w14:textId="77777777" w:rsidTr="00834B7A">
        <w:trPr>
          <w:trHeight w:val="252"/>
        </w:trPr>
        <w:tc>
          <w:tcPr>
            <w:tcW w:w="895" w:type="pct"/>
            <w:vMerge w:val="restart"/>
          </w:tcPr>
          <w:bookmarkEnd w:id="0"/>
          <w:p w14:paraId="6338291C" w14:textId="77777777" w:rsidR="00F977E6" w:rsidRPr="001106FA" w:rsidRDefault="00F977E6" w:rsidP="00834B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Physicochemical properties</w:t>
            </w:r>
          </w:p>
        </w:tc>
        <w:tc>
          <w:tcPr>
            <w:tcW w:w="1354" w:type="pct"/>
          </w:tcPr>
          <w:p w14:paraId="7C8DF19B" w14:textId="77777777" w:rsidR="00F977E6" w:rsidRPr="001106FA" w:rsidRDefault="00F977E6" w:rsidP="00834B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Parameter</w:t>
            </w:r>
          </w:p>
        </w:tc>
        <w:tc>
          <w:tcPr>
            <w:tcW w:w="843" w:type="pct"/>
          </w:tcPr>
          <w:p w14:paraId="6C7AD0BA" w14:textId="77777777" w:rsidR="00F977E6" w:rsidRPr="001106FA" w:rsidRDefault="00F977E6" w:rsidP="00834B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Apigenin</w:t>
            </w:r>
          </w:p>
        </w:tc>
        <w:tc>
          <w:tcPr>
            <w:tcW w:w="1117" w:type="pct"/>
          </w:tcPr>
          <w:p w14:paraId="3EA64E81" w14:textId="77777777" w:rsidR="00F977E6" w:rsidRPr="001106FA" w:rsidRDefault="00F977E6" w:rsidP="00834B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4'-Hydroxywogonin</w:t>
            </w:r>
          </w:p>
        </w:tc>
        <w:tc>
          <w:tcPr>
            <w:tcW w:w="791" w:type="pct"/>
          </w:tcPr>
          <w:p w14:paraId="0D1E8A1A" w14:textId="77777777" w:rsidR="00F977E6" w:rsidRPr="001106FA" w:rsidRDefault="00F977E6" w:rsidP="00834B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Hispidulin</w:t>
            </w:r>
          </w:p>
        </w:tc>
      </w:tr>
      <w:tr w:rsidR="001106FA" w:rsidRPr="001106FA" w14:paraId="22CD3EA3" w14:textId="77777777" w:rsidTr="00834B7A">
        <w:trPr>
          <w:trHeight w:val="252"/>
        </w:trPr>
        <w:tc>
          <w:tcPr>
            <w:tcW w:w="895" w:type="pct"/>
            <w:vMerge/>
          </w:tcPr>
          <w:p w14:paraId="34DD6A55" w14:textId="77777777" w:rsidR="00F977E6" w:rsidRPr="001106FA" w:rsidRDefault="00F977E6" w:rsidP="00834B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4" w:type="pct"/>
          </w:tcPr>
          <w:p w14:paraId="2D4501B7" w14:textId="77777777" w:rsidR="00F977E6" w:rsidRPr="001106FA" w:rsidRDefault="00F977E6" w:rsidP="00834B7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Molecular weight</w:t>
            </w:r>
          </w:p>
        </w:tc>
        <w:tc>
          <w:tcPr>
            <w:tcW w:w="843" w:type="pct"/>
          </w:tcPr>
          <w:p w14:paraId="4B5FA438" w14:textId="77777777" w:rsidR="00F977E6" w:rsidRPr="001106FA" w:rsidRDefault="00F977E6" w:rsidP="00834B7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270.24 g/mol</w:t>
            </w:r>
          </w:p>
        </w:tc>
        <w:tc>
          <w:tcPr>
            <w:tcW w:w="1117" w:type="pct"/>
          </w:tcPr>
          <w:p w14:paraId="2F2BD0E9" w14:textId="77777777" w:rsidR="00F977E6" w:rsidRPr="001106FA" w:rsidRDefault="00F977E6" w:rsidP="00834B7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300.26 g/mol</w:t>
            </w:r>
          </w:p>
        </w:tc>
        <w:tc>
          <w:tcPr>
            <w:tcW w:w="791" w:type="pct"/>
          </w:tcPr>
          <w:p w14:paraId="3EFA48F2" w14:textId="77777777" w:rsidR="00F977E6" w:rsidRPr="001106FA" w:rsidRDefault="00F977E6" w:rsidP="00834B7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300.26 g/mol</w:t>
            </w:r>
          </w:p>
        </w:tc>
      </w:tr>
      <w:tr w:rsidR="001106FA" w:rsidRPr="001106FA" w14:paraId="371D596C" w14:textId="77777777" w:rsidTr="00834B7A">
        <w:trPr>
          <w:trHeight w:val="144"/>
        </w:trPr>
        <w:tc>
          <w:tcPr>
            <w:tcW w:w="895" w:type="pct"/>
            <w:vMerge/>
          </w:tcPr>
          <w:p w14:paraId="36E8BB12" w14:textId="77777777" w:rsidR="00F977E6" w:rsidRPr="001106FA" w:rsidRDefault="00F977E6" w:rsidP="00834B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4" w:type="pct"/>
          </w:tcPr>
          <w:p w14:paraId="195D82CC" w14:textId="77777777" w:rsidR="00F977E6" w:rsidRPr="001106FA" w:rsidRDefault="00F977E6" w:rsidP="00834B7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No. of H-bond acceptors</w:t>
            </w:r>
          </w:p>
        </w:tc>
        <w:tc>
          <w:tcPr>
            <w:tcW w:w="843" w:type="pct"/>
          </w:tcPr>
          <w:p w14:paraId="336F9D1C" w14:textId="77777777" w:rsidR="00F977E6" w:rsidRPr="001106FA" w:rsidRDefault="00F977E6" w:rsidP="00834B7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17" w:type="pct"/>
          </w:tcPr>
          <w:p w14:paraId="5BEAFC35" w14:textId="77777777" w:rsidR="00F977E6" w:rsidRPr="001106FA" w:rsidRDefault="00F977E6" w:rsidP="00834B7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91" w:type="pct"/>
          </w:tcPr>
          <w:p w14:paraId="60DA7091" w14:textId="77777777" w:rsidR="00F977E6" w:rsidRPr="001106FA" w:rsidRDefault="00F977E6" w:rsidP="00834B7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1106FA" w:rsidRPr="001106FA" w14:paraId="418B643B" w14:textId="77777777" w:rsidTr="00834B7A">
        <w:trPr>
          <w:trHeight w:val="144"/>
        </w:trPr>
        <w:tc>
          <w:tcPr>
            <w:tcW w:w="895" w:type="pct"/>
            <w:vMerge/>
          </w:tcPr>
          <w:p w14:paraId="7BFC498A" w14:textId="77777777" w:rsidR="00F977E6" w:rsidRPr="001106FA" w:rsidRDefault="00F977E6" w:rsidP="00834B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4" w:type="pct"/>
          </w:tcPr>
          <w:p w14:paraId="189E3403" w14:textId="77777777" w:rsidR="00F977E6" w:rsidRPr="001106FA" w:rsidRDefault="00F977E6" w:rsidP="00834B7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No. of H-bond donors</w:t>
            </w:r>
          </w:p>
        </w:tc>
        <w:tc>
          <w:tcPr>
            <w:tcW w:w="843" w:type="pct"/>
          </w:tcPr>
          <w:p w14:paraId="083E1AC1" w14:textId="77777777" w:rsidR="00F977E6" w:rsidRPr="001106FA" w:rsidRDefault="00F977E6" w:rsidP="00834B7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17" w:type="pct"/>
          </w:tcPr>
          <w:p w14:paraId="5195126A" w14:textId="77777777" w:rsidR="00F977E6" w:rsidRPr="001106FA" w:rsidRDefault="00F977E6" w:rsidP="00834B7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91" w:type="pct"/>
          </w:tcPr>
          <w:p w14:paraId="5EF03E1A" w14:textId="77777777" w:rsidR="00F977E6" w:rsidRPr="001106FA" w:rsidRDefault="00F977E6" w:rsidP="00834B7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1106FA" w:rsidRPr="001106FA" w14:paraId="761F1C2A" w14:textId="77777777" w:rsidTr="00834B7A">
        <w:trPr>
          <w:trHeight w:val="144"/>
        </w:trPr>
        <w:tc>
          <w:tcPr>
            <w:tcW w:w="895" w:type="pct"/>
            <w:vMerge/>
            <w:tcBorders>
              <w:bottom w:val="single" w:sz="4" w:space="0" w:color="auto"/>
            </w:tcBorders>
          </w:tcPr>
          <w:p w14:paraId="1B90FDC8" w14:textId="77777777" w:rsidR="00F977E6" w:rsidRPr="001106FA" w:rsidRDefault="00F977E6" w:rsidP="00834B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4" w:type="pct"/>
          </w:tcPr>
          <w:p w14:paraId="2464AD09" w14:textId="77777777" w:rsidR="00F977E6" w:rsidRPr="001106FA" w:rsidRDefault="00F977E6" w:rsidP="00834B7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Molar Refractivity</w:t>
            </w:r>
          </w:p>
        </w:tc>
        <w:tc>
          <w:tcPr>
            <w:tcW w:w="843" w:type="pct"/>
          </w:tcPr>
          <w:p w14:paraId="454F01C5" w14:textId="77777777" w:rsidR="00F977E6" w:rsidRPr="001106FA" w:rsidRDefault="00F977E6" w:rsidP="00834B7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73.99</w:t>
            </w:r>
          </w:p>
        </w:tc>
        <w:tc>
          <w:tcPr>
            <w:tcW w:w="1117" w:type="pct"/>
          </w:tcPr>
          <w:p w14:paraId="0303B1B2" w14:textId="77777777" w:rsidR="00F977E6" w:rsidRPr="001106FA" w:rsidRDefault="00F977E6" w:rsidP="00834B7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80.48</w:t>
            </w:r>
          </w:p>
        </w:tc>
        <w:tc>
          <w:tcPr>
            <w:tcW w:w="791" w:type="pct"/>
          </w:tcPr>
          <w:p w14:paraId="3FC4A5F2" w14:textId="77777777" w:rsidR="00F977E6" w:rsidRPr="001106FA" w:rsidRDefault="00F977E6" w:rsidP="00834B7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80.48</w:t>
            </w:r>
          </w:p>
        </w:tc>
      </w:tr>
      <w:tr w:rsidR="001106FA" w:rsidRPr="001106FA" w14:paraId="4941E105" w14:textId="77777777" w:rsidTr="00834B7A">
        <w:trPr>
          <w:trHeight w:val="240"/>
        </w:trPr>
        <w:tc>
          <w:tcPr>
            <w:tcW w:w="895" w:type="pct"/>
          </w:tcPr>
          <w:p w14:paraId="228873A4" w14:textId="77777777" w:rsidR="00F977E6" w:rsidRPr="001106FA" w:rsidRDefault="00F977E6" w:rsidP="00834B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Lipophilicity</w:t>
            </w:r>
          </w:p>
        </w:tc>
        <w:tc>
          <w:tcPr>
            <w:tcW w:w="1354" w:type="pct"/>
          </w:tcPr>
          <w:p w14:paraId="67C92222" w14:textId="77777777" w:rsidR="00F977E6" w:rsidRPr="001106FA" w:rsidRDefault="00F977E6" w:rsidP="00834B7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Consensus Log Po/w</w:t>
            </w:r>
          </w:p>
        </w:tc>
        <w:tc>
          <w:tcPr>
            <w:tcW w:w="843" w:type="pct"/>
          </w:tcPr>
          <w:p w14:paraId="2A2F5E1A" w14:textId="77777777" w:rsidR="00F977E6" w:rsidRPr="001106FA" w:rsidRDefault="00F977E6" w:rsidP="00834B7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2.11</w:t>
            </w:r>
          </w:p>
        </w:tc>
        <w:tc>
          <w:tcPr>
            <w:tcW w:w="1117" w:type="pct"/>
          </w:tcPr>
          <w:p w14:paraId="7639C690" w14:textId="77777777" w:rsidR="00F977E6" w:rsidRPr="001106FA" w:rsidRDefault="00F977E6" w:rsidP="00834B7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2.12</w:t>
            </w:r>
          </w:p>
        </w:tc>
        <w:tc>
          <w:tcPr>
            <w:tcW w:w="791" w:type="pct"/>
          </w:tcPr>
          <w:p w14:paraId="21836838" w14:textId="77777777" w:rsidR="00F977E6" w:rsidRPr="001106FA" w:rsidRDefault="00F977E6" w:rsidP="00834B7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2.12</w:t>
            </w:r>
          </w:p>
        </w:tc>
      </w:tr>
      <w:tr w:rsidR="001106FA" w:rsidRPr="001106FA" w14:paraId="1C154052" w14:textId="77777777" w:rsidTr="00834B7A">
        <w:trPr>
          <w:trHeight w:val="252"/>
        </w:trPr>
        <w:tc>
          <w:tcPr>
            <w:tcW w:w="895" w:type="pct"/>
            <w:vMerge w:val="restart"/>
          </w:tcPr>
          <w:p w14:paraId="7F624AE3" w14:textId="77777777" w:rsidR="00F977E6" w:rsidRPr="001106FA" w:rsidRDefault="00F977E6" w:rsidP="00834B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Water Solubility</w:t>
            </w:r>
          </w:p>
        </w:tc>
        <w:tc>
          <w:tcPr>
            <w:tcW w:w="1354" w:type="pct"/>
          </w:tcPr>
          <w:p w14:paraId="78DFF101" w14:textId="77777777" w:rsidR="00F977E6" w:rsidRPr="001106FA" w:rsidRDefault="00F977E6" w:rsidP="00834B7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Log S (ESOL)</w:t>
            </w:r>
          </w:p>
        </w:tc>
        <w:tc>
          <w:tcPr>
            <w:tcW w:w="843" w:type="pct"/>
          </w:tcPr>
          <w:p w14:paraId="422DAE05" w14:textId="77777777" w:rsidR="00F977E6" w:rsidRPr="001106FA" w:rsidRDefault="00F977E6" w:rsidP="00834B7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-3.94</w:t>
            </w:r>
          </w:p>
        </w:tc>
        <w:tc>
          <w:tcPr>
            <w:tcW w:w="1117" w:type="pct"/>
          </w:tcPr>
          <w:p w14:paraId="6D79DCFD" w14:textId="77777777" w:rsidR="00F977E6" w:rsidRPr="001106FA" w:rsidRDefault="00F977E6" w:rsidP="00834B7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-3.99</w:t>
            </w:r>
          </w:p>
        </w:tc>
        <w:tc>
          <w:tcPr>
            <w:tcW w:w="791" w:type="pct"/>
          </w:tcPr>
          <w:p w14:paraId="771FDAAE" w14:textId="77777777" w:rsidR="00F977E6" w:rsidRPr="001106FA" w:rsidRDefault="00F977E6" w:rsidP="00834B7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-3.99</w:t>
            </w:r>
          </w:p>
        </w:tc>
      </w:tr>
      <w:tr w:rsidR="001106FA" w:rsidRPr="001106FA" w14:paraId="57DAC868" w14:textId="77777777" w:rsidTr="00834B7A">
        <w:trPr>
          <w:trHeight w:val="144"/>
        </w:trPr>
        <w:tc>
          <w:tcPr>
            <w:tcW w:w="895" w:type="pct"/>
            <w:vMerge/>
            <w:tcBorders>
              <w:bottom w:val="single" w:sz="4" w:space="0" w:color="auto"/>
            </w:tcBorders>
          </w:tcPr>
          <w:p w14:paraId="76514E0C" w14:textId="77777777" w:rsidR="00F977E6" w:rsidRPr="001106FA" w:rsidRDefault="00F977E6" w:rsidP="00834B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4" w:type="pct"/>
          </w:tcPr>
          <w:p w14:paraId="282C0E68" w14:textId="77777777" w:rsidR="00F977E6" w:rsidRPr="001106FA" w:rsidRDefault="00F977E6" w:rsidP="00834B7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Solubility class</w:t>
            </w:r>
          </w:p>
        </w:tc>
        <w:tc>
          <w:tcPr>
            <w:tcW w:w="843" w:type="pct"/>
          </w:tcPr>
          <w:p w14:paraId="3D3182EC" w14:textId="77777777" w:rsidR="00F977E6" w:rsidRPr="001106FA" w:rsidRDefault="00F977E6" w:rsidP="00834B7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Soluble</w:t>
            </w:r>
          </w:p>
        </w:tc>
        <w:tc>
          <w:tcPr>
            <w:tcW w:w="1117" w:type="pct"/>
          </w:tcPr>
          <w:p w14:paraId="2F787B17" w14:textId="77777777" w:rsidR="00F977E6" w:rsidRPr="001106FA" w:rsidRDefault="00F977E6" w:rsidP="00834B7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Soluble</w:t>
            </w:r>
          </w:p>
        </w:tc>
        <w:tc>
          <w:tcPr>
            <w:tcW w:w="791" w:type="pct"/>
          </w:tcPr>
          <w:p w14:paraId="3C16F5A6" w14:textId="77777777" w:rsidR="00F977E6" w:rsidRPr="001106FA" w:rsidRDefault="00F977E6" w:rsidP="00834B7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Soluble</w:t>
            </w:r>
          </w:p>
        </w:tc>
      </w:tr>
      <w:tr w:rsidR="001106FA" w:rsidRPr="001106FA" w14:paraId="306616B9" w14:textId="77777777" w:rsidTr="00834B7A">
        <w:trPr>
          <w:trHeight w:val="252"/>
        </w:trPr>
        <w:tc>
          <w:tcPr>
            <w:tcW w:w="895" w:type="pct"/>
            <w:vMerge w:val="restart"/>
          </w:tcPr>
          <w:p w14:paraId="7F471538" w14:textId="77777777" w:rsidR="00F977E6" w:rsidRPr="001106FA" w:rsidRDefault="00F977E6" w:rsidP="00834B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5060492" w14:textId="77777777" w:rsidR="00F977E6" w:rsidRPr="001106FA" w:rsidRDefault="00F977E6" w:rsidP="00834B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2EA3F5D" w14:textId="77777777" w:rsidR="00F977E6" w:rsidRPr="001106FA" w:rsidRDefault="00F977E6" w:rsidP="00834B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Drug-likeness</w:t>
            </w:r>
          </w:p>
        </w:tc>
        <w:tc>
          <w:tcPr>
            <w:tcW w:w="1354" w:type="pct"/>
          </w:tcPr>
          <w:p w14:paraId="5F8DA2F5" w14:textId="77777777" w:rsidR="00F977E6" w:rsidRPr="001106FA" w:rsidRDefault="00F977E6" w:rsidP="00834B7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Lipinski</w:t>
            </w:r>
          </w:p>
        </w:tc>
        <w:tc>
          <w:tcPr>
            <w:tcW w:w="843" w:type="pct"/>
          </w:tcPr>
          <w:p w14:paraId="57B1787B" w14:textId="77777777" w:rsidR="00F977E6" w:rsidRPr="001106FA" w:rsidRDefault="00F977E6" w:rsidP="00834B7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Yes (0 violation)</w:t>
            </w:r>
          </w:p>
        </w:tc>
        <w:tc>
          <w:tcPr>
            <w:tcW w:w="1117" w:type="pct"/>
          </w:tcPr>
          <w:p w14:paraId="4E67DA9A" w14:textId="77777777" w:rsidR="00F977E6" w:rsidRPr="001106FA" w:rsidRDefault="00F977E6" w:rsidP="00834B7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Yes (0 violation)</w:t>
            </w:r>
          </w:p>
        </w:tc>
        <w:tc>
          <w:tcPr>
            <w:tcW w:w="791" w:type="pct"/>
          </w:tcPr>
          <w:p w14:paraId="013A3093" w14:textId="77777777" w:rsidR="00F977E6" w:rsidRPr="001106FA" w:rsidRDefault="00F977E6" w:rsidP="00834B7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Yes (0 violation)</w:t>
            </w:r>
          </w:p>
        </w:tc>
      </w:tr>
      <w:tr w:rsidR="001106FA" w:rsidRPr="001106FA" w14:paraId="5E8619B5" w14:textId="77777777" w:rsidTr="00834B7A">
        <w:trPr>
          <w:trHeight w:val="144"/>
        </w:trPr>
        <w:tc>
          <w:tcPr>
            <w:tcW w:w="895" w:type="pct"/>
            <w:vMerge/>
          </w:tcPr>
          <w:p w14:paraId="57828E33" w14:textId="77777777" w:rsidR="00F977E6" w:rsidRPr="001106FA" w:rsidRDefault="00F977E6" w:rsidP="00834B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4" w:type="pct"/>
          </w:tcPr>
          <w:p w14:paraId="46961B72" w14:textId="77777777" w:rsidR="00F977E6" w:rsidRPr="001106FA" w:rsidRDefault="00F977E6" w:rsidP="00834B7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Ghose</w:t>
            </w:r>
          </w:p>
        </w:tc>
        <w:tc>
          <w:tcPr>
            <w:tcW w:w="843" w:type="pct"/>
          </w:tcPr>
          <w:p w14:paraId="07A7CF91" w14:textId="77777777" w:rsidR="00F977E6" w:rsidRPr="001106FA" w:rsidRDefault="00F977E6" w:rsidP="00834B7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Yes (0 violation)</w:t>
            </w:r>
          </w:p>
        </w:tc>
        <w:tc>
          <w:tcPr>
            <w:tcW w:w="1117" w:type="pct"/>
          </w:tcPr>
          <w:p w14:paraId="4BD29769" w14:textId="77777777" w:rsidR="00F977E6" w:rsidRPr="001106FA" w:rsidRDefault="00F977E6" w:rsidP="00834B7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Yes (0 violation)</w:t>
            </w:r>
          </w:p>
        </w:tc>
        <w:tc>
          <w:tcPr>
            <w:tcW w:w="791" w:type="pct"/>
          </w:tcPr>
          <w:p w14:paraId="690777A6" w14:textId="77777777" w:rsidR="00F977E6" w:rsidRPr="001106FA" w:rsidRDefault="00F977E6" w:rsidP="00834B7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Yes (0 violation)</w:t>
            </w:r>
          </w:p>
        </w:tc>
      </w:tr>
      <w:tr w:rsidR="001106FA" w:rsidRPr="001106FA" w14:paraId="35DD543D" w14:textId="77777777" w:rsidTr="00834B7A">
        <w:trPr>
          <w:trHeight w:val="144"/>
        </w:trPr>
        <w:tc>
          <w:tcPr>
            <w:tcW w:w="895" w:type="pct"/>
            <w:vMerge/>
          </w:tcPr>
          <w:p w14:paraId="59951F00" w14:textId="77777777" w:rsidR="00F977E6" w:rsidRPr="001106FA" w:rsidRDefault="00F977E6" w:rsidP="00834B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4" w:type="pct"/>
          </w:tcPr>
          <w:p w14:paraId="48D33291" w14:textId="77777777" w:rsidR="00F977E6" w:rsidRPr="001106FA" w:rsidRDefault="00F977E6" w:rsidP="00834B7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Veber</w:t>
            </w:r>
          </w:p>
        </w:tc>
        <w:tc>
          <w:tcPr>
            <w:tcW w:w="843" w:type="pct"/>
          </w:tcPr>
          <w:p w14:paraId="6947D045" w14:textId="77777777" w:rsidR="00F977E6" w:rsidRPr="001106FA" w:rsidRDefault="00F977E6" w:rsidP="00834B7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Yes (0 violation)</w:t>
            </w:r>
          </w:p>
        </w:tc>
        <w:tc>
          <w:tcPr>
            <w:tcW w:w="1117" w:type="pct"/>
          </w:tcPr>
          <w:p w14:paraId="030DE0FB" w14:textId="77777777" w:rsidR="00F977E6" w:rsidRPr="001106FA" w:rsidRDefault="00F977E6" w:rsidP="00834B7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Yes (0 violation)</w:t>
            </w:r>
          </w:p>
        </w:tc>
        <w:tc>
          <w:tcPr>
            <w:tcW w:w="791" w:type="pct"/>
          </w:tcPr>
          <w:p w14:paraId="467C9E9A" w14:textId="77777777" w:rsidR="00F977E6" w:rsidRPr="001106FA" w:rsidRDefault="00F977E6" w:rsidP="00834B7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Yes (0 violation)</w:t>
            </w:r>
          </w:p>
        </w:tc>
      </w:tr>
      <w:tr w:rsidR="001106FA" w:rsidRPr="001106FA" w14:paraId="2B0F4428" w14:textId="77777777" w:rsidTr="00834B7A">
        <w:trPr>
          <w:trHeight w:val="144"/>
        </w:trPr>
        <w:tc>
          <w:tcPr>
            <w:tcW w:w="895" w:type="pct"/>
            <w:vMerge/>
          </w:tcPr>
          <w:p w14:paraId="06F56DEC" w14:textId="77777777" w:rsidR="00F977E6" w:rsidRPr="001106FA" w:rsidRDefault="00F977E6" w:rsidP="00834B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4" w:type="pct"/>
          </w:tcPr>
          <w:p w14:paraId="1086AE56" w14:textId="77777777" w:rsidR="00F977E6" w:rsidRPr="001106FA" w:rsidRDefault="00F977E6" w:rsidP="00834B7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Egan</w:t>
            </w:r>
          </w:p>
        </w:tc>
        <w:tc>
          <w:tcPr>
            <w:tcW w:w="843" w:type="pct"/>
          </w:tcPr>
          <w:p w14:paraId="19DAC42E" w14:textId="77777777" w:rsidR="00F977E6" w:rsidRPr="001106FA" w:rsidRDefault="00F977E6" w:rsidP="00834B7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Yes (0 violation)</w:t>
            </w:r>
          </w:p>
        </w:tc>
        <w:tc>
          <w:tcPr>
            <w:tcW w:w="1117" w:type="pct"/>
          </w:tcPr>
          <w:p w14:paraId="78A4CF41" w14:textId="77777777" w:rsidR="00F977E6" w:rsidRPr="001106FA" w:rsidRDefault="00F977E6" w:rsidP="00834B7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Yes (0 violation)</w:t>
            </w:r>
          </w:p>
        </w:tc>
        <w:tc>
          <w:tcPr>
            <w:tcW w:w="791" w:type="pct"/>
          </w:tcPr>
          <w:p w14:paraId="65AFF9CE" w14:textId="77777777" w:rsidR="00F977E6" w:rsidRPr="001106FA" w:rsidRDefault="00F977E6" w:rsidP="00834B7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Yes (0 violation)</w:t>
            </w:r>
          </w:p>
        </w:tc>
      </w:tr>
      <w:tr w:rsidR="001106FA" w:rsidRPr="001106FA" w14:paraId="089D3CA1" w14:textId="77777777" w:rsidTr="00834B7A">
        <w:trPr>
          <w:trHeight w:val="144"/>
        </w:trPr>
        <w:tc>
          <w:tcPr>
            <w:tcW w:w="895" w:type="pct"/>
            <w:vMerge/>
          </w:tcPr>
          <w:p w14:paraId="03B670BA" w14:textId="77777777" w:rsidR="00F977E6" w:rsidRPr="001106FA" w:rsidRDefault="00F977E6" w:rsidP="00834B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4" w:type="pct"/>
          </w:tcPr>
          <w:p w14:paraId="090F39E9" w14:textId="77777777" w:rsidR="00F977E6" w:rsidRPr="001106FA" w:rsidRDefault="00F977E6" w:rsidP="00834B7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Muegge</w:t>
            </w:r>
          </w:p>
        </w:tc>
        <w:tc>
          <w:tcPr>
            <w:tcW w:w="843" w:type="pct"/>
          </w:tcPr>
          <w:p w14:paraId="282D44D0" w14:textId="77777777" w:rsidR="00F977E6" w:rsidRPr="001106FA" w:rsidRDefault="00F977E6" w:rsidP="00834B7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Yes (0 violation)</w:t>
            </w:r>
          </w:p>
        </w:tc>
        <w:tc>
          <w:tcPr>
            <w:tcW w:w="1117" w:type="pct"/>
          </w:tcPr>
          <w:p w14:paraId="6BB596A2" w14:textId="77777777" w:rsidR="00F977E6" w:rsidRPr="001106FA" w:rsidRDefault="00F977E6" w:rsidP="00834B7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Yes (0 violation)</w:t>
            </w:r>
          </w:p>
        </w:tc>
        <w:tc>
          <w:tcPr>
            <w:tcW w:w="791" w:type="pct"/>
          </w:tcPr>
          <w:p w14:paraId="3060B219" w14:textId="77777777" w:rsidR="00F977E6" w:rsidRPr="001106FA" w:rsidRDefault="00F977E6" w:rsidP="00834B7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Yes (0 violation)</w:t>
            </w:r>
          </w:p>
        </w:tc>
      </w:tr>
      <w:tr w:rsidR="001106FA" w:rsidRPr="001106FA" w14:paraId="3B5B4FD2" w14:textId="77777777" w:rsidTr="00834B7A">
        <w:trPr>
          <w:trHeight w:val="144"/>
        </w:trPr>
        <w:tc>
          <w:tcPr>
            <w:tcW w:w="895" w:type="pct"/>
            <w:vMerge/>
            <w:tcBorders>
              <w:bottom w:val="single" w:sz="4" w:space="0" w:color="auto"/>
            </w:tcBorders>
          </w:tcPr>
          <w:p w14:paraId="132BB446" w14:textId="77777777" w:rsidR="00F977E6" w:rsidRPr="001106FA" w:rsidRDefault="00F977E6" w:rsidP="00834B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4" w:type="pct"/>
          </w:tcPr>
          <w:p w14:paraId="0EAF955C" w14:textId="77777777" w:rsidR="00F977E6" w:rsidRPr="001106FA" w:rsidRDefault="00F977E6" w:rsidP="00834B7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Bioavailability Score</w:t>
            </w:r>
          </w:p>
        </w:tc>
        <w:tc>
          <w:tcPr>
            <w:tcW w:w="843" w:type="pct"/>
          </w:tcPr>
          <w:p w14:paraId="0101992E" w14:textId="77777777" w:rsidR="00F977E6" w:rsidRPr="001106FA" w:rsidRDefault="00F977E6" w:rsidP="00834B7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1117" w:type="pct"/>
          </w:tcPr>
          <w:p w14:paraId="355E3A60" w14:textId="77777777" w:rsidR="00F977E6" w:rsidRPr="001106FA" w:rsidRDefault="00F977E6" w:rsidP="00834B7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791" w:type="pct"/>
          </w:tcPr>
          <w:p w14:paraId="7AF24559" w14:textId="77777777" w:rsidR="00F977E6" w:rsidRPr="001106FA" w:rsidRDefault="00F977E6" w:rsidP="00834B7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</w:tr>
      <w:tr w:rsidR="001106FA" w:rsidRPr="001106FA" w14:paraId="76F3A057" w14:textId="77777777" w:rsidTr="00834B7A">
        <w:trPr>
          <w:trHeight w:val="252"/>
        </w:trPr>
        <w:tc>
          <w:tcPr>
            <w:tcW w:w="895" w:type="pct"/>
          </w:tcPr>
          <w:p w14:paraId="3911FD7C" w14:textId="77777777" w:rsidR="00F977E6" w:rsidRPr="001106FA" w:rsidRDefault="00F977E6" w:rsidP="00834B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Medicinal Chemistry</w:t>
            </w:r>
          </w:p>
        </w:tc>
        <w:tc>
          <w:tcPr>
            <w:tcW w:w="1354" w:type="pct"/>
          </w:tcPr>
          <w:p w14:paraId="023661DB" w14:textId="77777777" w:rsidR="00F977E6" w:rsidRPr="001106FA" w:rsidRDefault="00F977E6" w:rsidP="00834B7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PAINs</w:t>
            </w:r>
          </w:p>
        </w:tc>
        <w:tc>
          <w:tcPr>
            <w:tcW w:w="843" w:type="pct"/>
          </w:tcPr>
          <w:p w14:paraId="7B54BFEF" w14:textId="77777777" w:rsidR="00F977E6" w:rsidRPr="001106FA" w:rsidRDefault="00F977E6" w:rsidP="00834B7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0 alert</w:t>
            </w:r>
          </w:p>
        </w:tc>
        <w:tc>
          <w:tcPr>
            <w:tcW w:w="1117" w:type="pct"/>
          </w:tcPr>
          <w:p w14:paraId="7D542890" w14:textId="77777777" w:rsidR="00F977E6" w:rsidRPr="001106FA" w:rsidRDefault="00F977E6" w:rsidP="00834B7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0 alert</w:t>
            </w:r>
          </w:p>
        </w:tc>
        <w:tc>
          <w:tcPr>
            <w:tcW w:w="791" w:type="pct"/>
          </w:tcPr>
          <w:p w14:paraId="20A50D15" w14:textId="77777777" w:rsidR="00F977E6" w:rsidRPr="001106FA" w:rsidRDefault="00F977E6" w:rsidP="00834B7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0 alert</w:t>
            </w:r>
          </w:p>
        </w:tc>
      </w:tr>
      <w:tr w:rsidR="001106FA" w:rsidRPr="001106FA" w14:paraId="40098788" w14:textId="77777777" w:rsidTr="00834B7A">
        <w:trPr>
          <w:trHeight w:val="252"/>
        </w:trPr>
        <w:tc>
          <w:tcPr>
            <w:tcW w:w="895" w:type="pct"/>
            <w:vMerge w:val="restart"/>
            <w:tcBorders>
              <w:top w:val="single" w:sz="4" w:space="0" w:color="auto"/>
            </w:tcBorders>
          </w:tcPr>
          <w:p w14:paraId="7B5B0EE8" w14:textId="77777777" w:rsidR="00F977E6" w:rsidRPr="001106FA" w:rsidRDefault="00F977E6" w:rsidP="00834B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F57CA4C" w14:textId="77777777" w:rsidR="00F977E6" w:rsidRPr="001106FA" w:rsidRDefault="00F977E6" w:rsidP="00834B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5F8B4BB" w14:textId="77777777" w:rsidR="00F977E6" w:rsidRPr="001106FA" w:rsidRDefault="00F977E6" w:rsidP="00834B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13A2BCD" w14:textId="77777777" w:rsidR="00F977E6" w:rsidRPr="001106FA" w:rsidRDefault="00F977E6" w:rsidP="00834B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Absorption</w:t>
            </w:r>
          </w:p>
        </w:tc>
        <w:tc>
          <w:tcPr>
            <w:tcW w:w="1354" w:type="pct"/>
            <w:tcBorders>
              <w:bottom w:val="single" w:sz="4" w:space="0" w:color="auto"/>
            </w:tcBorders>
          </w:tcPr>
          <w:p w14:paraId="2FAEFDFD" w14:textId="77777777" w:rsidR="00F977E6" w:rsidRPr="001106FA" w:rsidRDefault="00F977E6" w:rsidP="00834B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Caco2 permeability</w:t>
            </w:r>
          </w:p>
        </w:tc>
        <w:tc>
          <w:tcPr>
            <w:tcW w:w="843" w:type="pct"/>
          </w:tcPr>
          <w:p w14:paraId="67529452" w14:textId="77777777" w:rsidR="00F977E6" w:rsidRPr="001106FA" w:rsidRDefault="00F977E6" w:rsidP="00834B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1.007</w:t>
            </w:r>
          </w:p>
        </w:tc>
        <w:tc>
          <w:tcPr>
            <w:tcW w:w="1117" w:type="pct"/>
          </w:tcPr>
          <w:p w14:paraId="66110915" w14:textId="77777777" w:rsidR="00F977E6" w:rsidRPr="001106FA" w:rsidRDefault="00F977E6" w:rsidP="00834B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-0.041</w:t>
            </w:r>
          </w:p>
        </w:tc>
        <w:tc>
          <w:tcPr>
            <w:tcW w:w="791" w:type="pct"/>
          </w:tcPr>
          <w:p w14:paraId="36965361" w14:textId="77777777" w:rsidR="00F977E6" w:rsidRPr="001106FA" w:rsidRDefault="00F977E6" w:rsidP="00834B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-0.045</w:t>
            </w:r>
          </w:p>
        </w:tc>
      </w:tr>
      <w:tr w:rsidR="001106FA" w:rsidRPr="001106FA" w14:paraId="5D2112BA" w14:textId="77777777" w:rsidTr="00834B7A">
        <w:trPr>
          <w:trHeight w:val="144"/>
        </w:trPr>
        <w:tc>
          <w:tcPr>
            <w:tcW w:w="895" w:type="pct"/>
            <w:vMerge/>
          </w:tcPr>
          <w:p w14:paraId="48A13756" w14:textId="77777777" w:rsidR="00F977E6" w:rsidRPr="001106FA" w:rsidRDefault="00F977E6" w:rsidP="00834B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4" w:type="pct"/>
            <w:tcBorders>
              <w:top w:val="single" w:sz="4" w:space="0" w:color="auto"/>
            </w:tcBorders>
          </w:tcPr>
          <w:p w14:paraId="6BD4AA4B" w14:textId="77777777" w:rsidR="00F977E6" w:rsidRPr="001106FA" w:rsidRDefault="00F977E6" w:rsidP="00834B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Intestinal absorption (human)</w:t>
            </w:r>
          </w:p>
        </w:tc>
        <w:tc>
          <w:tcPr>
            <w:tcW w:w="843" w:type="pct"/>
          </w:tcPr>
          <w:p w14:paraId="5895E718" w14:textId="77777777" w:rsidR="00F977E6" w:rsidRPr="001106FA" w:rsidRDefault="00F977E6" w:rsidP="00834B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93.25</w:t>
            </w:r>
          </w:p>
        </w:tc>
        <w:tc>
          <w:tcPr>
            <w:tcW w:w="1117" w:type="pct"/>
          </w:tcPr>
          <w:p w14:paraId="09CF7AA2" w14:textId="77777777" w:rsidR="00F977E6" w:rsidRPr="001106FA" w:rsidRDefault="00F977E6" w:rsidP="00834B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87.473</w:t>
            </w:r>
          </w:p>
        </w:tc>
        <w:tc>
          <w:tcPr>
            <w:tcW w:w="791" w:type="pct"/>
          </w:tcPr>
          <w:p w14:paraId="77A05671" w14:textId="77777777" w:rsidR="00F977E6" w:rsidRPr="001106FA" w:rsidRDefault="00F977E6" w:rsidP="00834B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84.654</w:t>
            </w:r>
          </w:p>
        </w:tc>
      </w:tr>
      <w:tr w:rsidR="001106FA" w:rsidRPr="001106FA" w14:paraId="0B9539B7" w14:textId="77777777" w:rsidTr="00834B7A">
        <w:trPr>
          <w:trHeight w:val="144"/>
        </w:trPr>
        <w:tc>
          <w:tcPr>
            <w:tcW w:w="895" w:type="pct"/>
            <w:vMerge/>
          </w:tcPr>
          <w:p w14:paraId="58D85624" w14:textId="77777777" w:rsidR="00F977E6" w:rsidRPr="001106FA" w:rsidRDefault="00F977E6" w:rsidP="00834B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4" w:type="pct"/>
          </w:tcPr>
          <w:p w14:paraId="7E6D847B" w14:textId="77777777" w:rsidR="00F977E6" w:rsidRPr="001106FA" w:rsidRDefault="00F977E6" w:rsidP="00834B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Skin Permeability</w:t>
            </w:r>
          </w:p>
        </w:tc>
        <w:tc>
          <w:tcPr>
            <w:tcW w:w="843" w:type="pct"/>
          </w:tcPr>
          <w:p w14:paraId="4A8067FB" w14:textId="77777777" w:rsidR="00F977E6" w:rsidRPr="001106FA" w:rsidRDefault="00F977E6" w:rsidP="00834B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-2.735</w:t>
            </w:r>
          </w:p>
        </w:tc>
        <w:tc>
          <w:tcPr>
            <w:tcW w:w="1117" w:type="pct"/>
          </w:tcPr>
          <w:p w14:paraId="3B21E76B" w14:textId="77777777" w:rsidR="00F977E6" w:rsidRPr="001106FA" w:rsidRDefault="00F977E6" w:rsidP="00834B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-2.735</w:t>
            </w:r>
          </w:p>
        </w:tc>
        <w:tc>
          <w:tcPr>
            <w:tcW w:w="791" w:type="pct"/>
          </w:tcPr>
          <w:p w14:paraId="1EB7C88B" w14:textId="77777777" w:rsidR="00F977E6" w:rsidRPr="001106FA" w:rsidRDefault="00F977E6" w:rsidP="00834B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-2.735</w:t>
            </w:r>
          </w:p>
        </w:tc>
      </w:tr>
      <w:tr w:rsidR="001106FA" w:rsidRPr="001106FA" w14:paraId="6091F74E" w14:textId="77777777" w:rsidTr="00834B7A">
        <w:trPr>
          <w:trHeight w:val="144"/>
        </w:trPr>
        <w:tc>
          <w:tcPr>
            <w:tcW w:w="895" w:type="pct"/>
            <w:vMerge/>
          </w:tcPr>
          <w:p w14:paraId="76D3E450" w14:textId="77777777" w:rsidR="00F977E6" w:rsidRPr="001106FA" w:rsidRDefault="00F977E6" w:rsidP="00834B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4" w:type="pct"/>
          </w:tcPr>
          <w:p w14:paraId="39EAD22A" w14:textId="77777777" w:rsidR="00F977E6" w:rsidRPr="001106FA" w:rsidRDefault="00F977E6" w:rsidP="00834B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P-glycoprotein substrate</w:t>
            </w:r>
          </w:p>
        </w:tc>
        <w:tc>
          <w:tcPr>
            <w:tcW w:w="843" w:type="pct"/>
          </w:tcPr>
          <w:p w14:paraId="008D6DE7" w14:textId="77777777" w:rsidR="00F977E6" w:rsidRPr="001106FA" w:rsidRDefault="00F977E6" w:rsidP="00834B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17" w:type="pct"/>
          </w:tcPr>
          <w:p w14:paraId="4CBDE5D3" w14:textId="77777777" w:rsidR="00F977E6" w:rsidRPr="001106FA" w:rsidRDefault="00F977E6" w:rsidP="00834B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91" w:type="pct"/>
          </w:tcPr>
          <w:p w14:paraId="2C269E41" w14:textId="77777777" w:rsidR="00F977E6" w:rsidRPr="001106FA" w:rsidRDefault="00F977E6" w:rsidP="00834B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1106FA" w:rsidRPr="001106FA" w14:paraId="452E4FB1" w14:textId="77777777" w:rsidTr="00834B7A">
        <w:trPr>
          <w:trHeight w:val="144"/>
        </w:trPr>
        <w:tc>
          <w:tcPr>
            <w:tcW w:w="895" w:type="pct"/>
            <w:vMerge/>
          </w:tcPr>
          <w:p w14:paraId="5AC9676A" w14:textId="77777777" w:rsidR="00F977E6" w:rsidRPr="001106FA" w:rsidRDefault="00F977E6" w:rsidP="00834B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4" w:type="pct"/>
          </w:tcPr>
          <w:p w14:paraId="7B9145EA" w14:textId="77777777" w:rsidR="00F977E6" w:rsidRPr="001106FA" w:rsidRDefault="00F977E6" w:rsidP="00834B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P-glycoprotein I inhibitor</w:t>
            </w:r>
          </w:p>
        </w:tc>
        <w:tc>
          <w:tcPr>
            <w:tcW w:w="843" w:type="pct"/>
          </w:tcPr>
          <w:p w14:paraId="0F341E3E" w14:textId="77777777" w:rsidR="00F977E6" w:rsidRPr="001106FA" w:rsidRDefault="00F977E6" w:rsidP="00834B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17" w:type="pct"/>
          </w:tcPr>
          <w:p w14:paraId="5D78EA4B" w14:textId="77777777" w:rsidR="00F977E6" w:rsidRPr="001106FA" w:rsidRDefault="00F977E6" w:rsidP="00834B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91" w:type="pct"/>
          </w:tcPr>
          <w:p w14:paraId="02C11AD0" w14:textId="77777777" w:rsidR="00F977E6" w:rsidRPr="001106FA" w:rsidRDefault="00F977E6" w:rsidP="00834B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1106FA" w:rsidRPr="001106FA" w14:paraId="6CCFD5B9" w14:textId="77777777" w:rsidTr="00834B7A">
        <w:trPr>
          <w:trHeight w:val="144"/>
        </w:trPr>
        <w:tc>
          <w:tcPr>
            <w:tcW w:w="895" w:type="pct"/>
            <w:vMerge/>
          </w:tcPr>
          <w:p w14:paraId="1CB400A3" w14:textId="77777777" w:rsidR="00F977E6" w:rsidRPr="001106FA" w:rsidRDefault="00F977E6" w:rsidP="00834B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4" w:type="pct"/>
          </w:tcPr>
          <w:p w14:paraId="408934B2" w14:textId="77777777" w:rsidR="00F977E6" w:rsidRPr="001106FA" w:rsidRDefault="00F977E6" w:rsidP="00834B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P-glycoprotein II inhibitor</w:t>
            </w:r>
          </w:p>
        </w:tc>
        <w:tc>
          <w:tcPr>
            <w:tcW w:w="843" w:type="pct"/>
          </w:tcPr>
          <w:p w14:paraId="6AB77571" w14:textId="77777777" w:rsidR="00F977E6" w:rsidRPr="001106FA" w:rsidRDefault="00F977E6" w:rsidP="00834B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17" w:type="pct"/>
          </w:tcPr>
          <w:p w14:paraId="1B2155A8" w14:textId="77777777" w:rsidR="00F977E6" w:rsidRPr="001106FA" w:rsidRDefault="00F977E6" w:rsidP="00834B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91" w:type="pct"/>
          </w:tcPr>
          <w:p w14:paraId="68DFCD32" w14:textId="77777777" w:rsidR="00F977E6" w:rsidRPr="001106FA" w:rsidRDefault="00F977E6" w:rsidP="00834B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1106FA" w:rsidRPr="001106FA" w14:paraId="3FC69E61" w14:textId="77777777" w:rsidTr="00834B7A">
        <w:trPr>
          <w:trHeight w:val="252"/>
        </w:trPr>
        <w:tc>
          <w:tcPr>
            <w:tcW w:w="895" w:type="pct"/>
            <w:vMerge w:val="restart"/>
          </w:tcPr>
          <w:p w14:paraId="7C46FCE2" w14:textId="77777777" w:rsidR="00F977E6" w:rsidRPr="001106FA" w:rsidRDefault="00F977E6" w:rsidP="00834B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A6072D8" w14:textId="77777777" w:rsidR="00F977E6" w:rsidRPr="001106FA" w:rsidRDefault="00F977E6" w:rsidP="00834B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122B556" w14:textId="77777777" w:rsidR="00F977E6" w:rsidRPr="001106FA" w:rsidRDefault="00F977E6" w:rsidP="00834B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Distribution</w:t>
            </w:r>
          </w:p>
        </w:tc>
        <w:tc>
          <w:tcPr>
            <w:tcW w:w="1354" w:type="pct"/>
          </w:tcPr>
          <w:p w14:paraId="5B93A185" w14:textId="77777777" w:rsidR="00F977E6" w:rsidRPr="001106FA" w:rsidRDefault="00F977E6" w:rsidP="00834B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VDss</w:t>
            </w:r>
            <w:proofErr w:type="spellEnd"/>
            <w:r w:rsidRPr="001106FA">
              <w:rPr>
                <w:rFonts w:ascii="Times New Roman" w:hAnsi="Times New Roman" w:cs="Times New Roman"/>
                <w:sz w:val="20"/>
                <w:szCs w:val="20"/>
              </w:rPr>
              <w:t xml:space="preserve"> (human)</w:t>
            </w:r>
          </w:p>
        </w:tc>
        <w:tc>
          <w:tcPr>
            <w:tcW w:w="843" w:type="pct"/>
          </w:tcPr>
          <w:p w14:paraId="49A86021" w14:textId="77777777" w:rsidR="00F977E6" w:rsidRPr="001106FA" w:rsidRDefault="00F977E6" w:rsidP="00834B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0.822</w:t>
            </w:r>
          </w:p>
        </w:tc>
        <w:tc>
          <w:tcPr>
            <w:tcW w:w="1117" w:type="pct"/>
          </w:tcPr>
          <w:p w14:paraId="5B7CB2A5" w14:textId="77777777" w:rsidR="00F977E6" w:rsidRPr="001106FA" w:rsidRDefault="00F977E6" w:rsidP="00834B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0.245</w:t>
            </w:r>
          </w:p>
        </w:tc>
        <w:tc>
          <w:tcPr>
            <w:tcW w:w="791" w:type="pct"/>
          </w:tcPr>
          <w:p w14:paraId="59DE49EB" w14:textId="77777777" w:rsidR="00F977E6" w:rsidRPr="001106FA" w:rsidRDefault="00F977E6" w:rsidP="00834B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</w:tr>
      <w:tr w:rsidR="001106FA" w:rsidRPr="001106FA" w14:paraId="3A27645B" w14:textId="77777777" w:rsidTr="00834B7A">
        <w:trPr>
          <w:trHeight w:val="144"/>
        </w:trPr>
        <w:tc>
          <w:tcPr>
            <w:tcW w:w="895" w:type="pct"/>
            <w:vMerge/>
          </w:tcPr>
          <w:p w14:paraId="41B6B931" w14:textId="77777777" w:rsidR="00F977E6" w:rsidRPr="001106FA" w:rsidRDefault="00F977E6" w:rsidP="00834B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4" w:type="pct"/>
          </w:tcPr>
          <w:p w14:paraId="19EB715B" w14:textId="77777777" w:rsidR="00F977E6" w:rsidRPr="001106FA" w:rsidRDefault="00F977E6" w:rsidP="00834B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Fraction unbound (human)</w:t>
            </w:r>
          </w:p>
        </w:tc>
        <w:tc>
          <w:tcPr>
            <w:tcW w:w="843" w:type="pct"/>
          </w:tcPr>
          <w:p w14:paraId="786880C1" w14:textId="77777777" w:rsidR="00F977E6" w:rsidRPr="001106FA" w:rsidRDefault="00F977E6" w:rsidP="00834B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0.147</w:t>
            </w:r>
          </w:p>
        </w:tc>
        <w:tc>
          <w:tcPr>
            <w:tcW w:w="1117" w:type="pct"/>
          </w:tcPr>
          <w:p w14:paraId="5C205E01" w14:textId="77777777" w:rsidR="00F977E6" w:rsidRPr="001106FA" w:rsidRDefault="00F977E6" w:rsidP="00834B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0.097</w:t>
            </w:r>
          </w:p>
        </w:tc>
        <w:tc>
          <w:tcPr>
            <w:tcW w:w="791" w:type="pct"/>
          </w:tcPr>
          <w:p w14:paraId="60C329CC" w14:textId="77777777" w:rsidR="00F977E6" w:rsidRPr="001106FA" w:rsidRDefault="00F977E6" w:rsidP="00834B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0.085</w:t>
            </w:r>
          </w:p>
        </w:tc>
      </w:tr>
      <w:tr w:rsidR="001106FA" w:rsidRPr="001106FA" w14:paraId="03ACC7FC" w14:textId="77777777" w:rsidTr="00834B7A">
        <w:trPr>
          <w:trHeight w:val="144"/>
        </w:trPr>
        <w:tc>
          <w:tcPr>
            <w:tcW w:w="895" w:type="pct"/>
            <w:vMerge/>
          </w:tcPr>
          <w:p w14:paraId="1441CA75" w14:textId="77777777" w:rsidR="00F977E6" w:rsidRPr="001106FA" w:rsidRDefault="00F977E6" w:rsidP="00834B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4" w:type="pct"/>
          </w:tcPr>
          <w:p w14:paraId="3B00A459" w14:textId="77777777" w:rsidR="00F977E6" w:rsidRPr="001106FA" w:rsidRDefault="00F977E6" w:rsidP="00834B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BBB permeability</w:t>
            </w:r>
          </w:p>
        </w:tc>
        <w:tc>
          <w:tcPr>
            <w:tcW w:w="843" w:type="pct"/>
          </w:tcPr>
          <w:p w14:paraId="22ADCCDD" w14:textId="77777777" w:rsidR="00F977E6" w:rsidRPr="001106FA" w:rsidRDefault="00F977E6" w:rsidP="00834B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-0.734</w:t>
            </w:r>
          </w:p>
        </w:tc>
        <w:tc>
          <w:tcPr>
            <w:tcW w:w="1117" w:type="pct"/>
          </w:tcPr>
          <w:p w14:paraId="00990EA9" w14:textId="77777777" w:rsidR="00F977E6" w:rsidRPr="001106FA" w:rsidRDefault="00F977E6" w:rsidP="00834B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-1.108</w:t>
            </w:r>
          </w:p>
        </w:tc>
        <w:tc>
          <w:tcPr>
            <w:tcW w:w="791" w:type="pct"/>
          </w:tcPr>
          <w:p w14:paraId="0AD40ABE" w14:textId="77777777" w:rsidR="00F977E6" w:rsidRPr="001106FA" w:rsidRDefault="00F977E6" w:rsidP="00834B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-1.12</w:t>
            </w:r>
          </w:p>
        </w:tc>
      </w:tr>
      <w:tr w:rsidR="001106FA" w:rsidRPr="001106FA" w14:paraId="04623865" w14:textId="77777777" w:rsidTr="00834B7A">
        <w:trPr>
          <w:trHeight w:val="144"/>
        </w:trPr>
        <w:tc>
          <w:tcPr>
            <w:tcW w:w="895" w:type="pct"/>
            <w:vMerge/>
          </w:tcPr>
          <w:p w14:paraId="1680CCED" w14:textId="77777777" w:rsidR="00F977E6" w:rsidRPr="001106FA" w:rsidRDefault="00F977E6" w:rsidP="00834B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4" w:type="pct"/>
          </w:tcPr>
          <w:p w14:paraId="66426F08" w14:textId="77777777" w:rsidR="00F977E6" w:rsidRPr="001106FA" w:rsidRDefault="00F977E6" w:rsidP="00834B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CNS permeability</w:t>
            </w:r>
          </w:p>
        </w:tc>
        <w:tc>
          <w:tcPr>
            <w:tcW w:w="843" w:type="pct"/>
          </w:tcPr>
          <w:p w14:paraId="1DAA80AE" w14:textId="77777777" w:rsidR="00F977E6" w:rsidRPr="001106FA" w:rsidRDefault="00F977E6" w:rsidP="00834B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-2.061</w:t>
            </w:r>
          </w:p>
        </w:tc>
        <w:tc>
          <w:tcPr>
            <w:tcW w:w="1117" w:type="pct"/>
          </w:tcPr>
          <w:p w14:paraId="31174B42" w14:textId="77777777" w:rsidR="00F977E6" w:rsidRPr="001106FA" w:rsidRDefault="00F977E6" w:rsidP="00834B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-2.359</w:t>
            </w:r>
          </w:p>
        </w:tc>
        <w:tc>
          <w:tcPr>
            <w:tcW w:w="791" w:type="pct"/>
          </w:tcPr>
          <w:p w14:paraId="65AEF7B8" w14:textId="77777777" w:rsidR="00F977E6" w:rsidRPr="001106FA" w:rsidRDefault="00F977E6" w:rsidP="00834B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-2.389</w:t>
            </w:r>
          </w:p>
        </w:tc>
      </w:tr>
      <w:tr w:rsidR="001106FA" w:rsidRPr="001106FA" w14:paraId="44D7BB24" w14:textId="77777777" w:rsidTr="00834B7A">
        <w:trPr>
          <w:trHeight w:val="252"/>
        </w:trPr>
        <w:tc>
          <w:tcPr>
            <w:tcW w:w="895" w:type="pct"/>
            <w:vMerge w:val="restart"/>
          </w:tcPr>
          <w:p w14:paraId="471A3968" w14:textId="77777777" w:rsidR="00F977E6" w:rsidRPr="001106FA" w:rsidRDefault="00F977E6" w:rsidP="00834B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41925E5" w14:textId="77777777" w:rsidR="00F977E6" w:rsidRPr="001106FA" w:rsidRDefault="00F977E6" w:rsidP="00834B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3CF973C" w14:textId="77777777" w:rsidR="00F977E6" w:rsidRPr="001106FA" w:rsidRDefault="00F977E6" w:rsidP="00834B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DE9B8DB" w14:textId="77777777" w:rsidR="00F977E6" w:rsidRPr="001106FA" w:rsidRDefault="00F977E6" w:rsidP="00834B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Metabolism</w:t>
            </w:r>
          </w:p>
        </w:tc>
        <w:tc>
          <w:tcPr>
            <w:tcW w:w="1354" w:type="pct"/>
          </w:tcPr>
          <w:p w14:paraId="7A657E26" w14:textId="77777777" w:rsidR="00F977E6" w:rsidRPr="001106FA" w:rsidRDefault="00F977E6" w:rsidP="00834B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CYP2D6 substrate</w:t>
            </w:r>
          </w:p>
        </w:tc>
        <w:tc>
          <w:tcPr>
            <w:tcW w:w="843" w:type="pct"/>
          </w:tcPr>
          <w:p w14:paraId="22A57AC8" w14:textId="77777777" w:rsidR="00F977E6" w:rsidRPr="001106FA" w:rsidRDefault="00F977E6" w:rsidP="00834B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17" w:type="pct"/>
          </w:tcPr>
          <w:p w14:paraId="4164119D" w14:textId="77777777" w:rsidR="00F977E6" w:rsidRPr="001106FA" w:rsidRDefault="00F977E6" w:rsidP="00834B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91" w:type="pct"/>
          </w:tcPr>
          <w:p w14:paraId="37048E66" w14:textId="77777777" w:rsidR="00F977E6" w:rsidRPr="001106FA" w:rsidRDefault="00F977E6" w:rsidP="00834B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1106FA" w:rsidRPr="001106FA" w14:paraId="7F127F2C" w14:textId="77777777" w:rsidTr="00834B7A">
        <w:trPr>
          <w:trHeight w:val="144"/>
        </w:trPr>
        <w:tc>
          <w:tcPr>
            <w:tcW w:w="895" w:type="pct"/>
            <w:vMerge/>
          </w:tcPr>
          <w:p w14:paraId="233336FC" w14:textId="77777777" w:rsidR="00F977E6" w:rsidRPr="001106FA" w:rsidRDefault="00F977E6" w:rsidP="00834B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54" w:type="pct"/>
          </w:tcPr>
          <w:p w14:paraId="7ED13264" w14:textId="77777777" w:rsidR="00F977E6" w:rsidRPr="001106FA" w:rsidRDefault="00F977E6" w:rsidP="00834B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CYP3A4 substrate</w:t>
            </w:r>
          </w:p>
        </w:tc>
        <w:tc>
          <w:tcPr>
            <w:tcW w:w="843" w:type="pct"/>
          </w:tcPr>
          <w:p w14:paraId="3A872628" w14:textId="77777777" w:rsidR="00F977E6" w:rsidRPr="001106FA" w:rsidRDefault="00F977E6" w:rsidP="00834B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17" w:type="pct"/>
          </w:tcPr>
          <w:p w14:paraId="6DCFA1DF" w14:textId="77777777" w:rsidR="00F977E6" w:rsidRPr="001106FA" w:rsidRDefault="00F977E6" w:rsidP="00834B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91" w:type="pct"/>
          </w:tcPr>
          <w:p w14:paraId="5181E3F1" w14:textId="77777777" w:rsidR="00F977E6" w:rsidRPr="001106FA" w:rsidRDefault="00F977E6" w:rsidP="00834B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1106FA" w:rsidRPr="001106FA" w14:paraId="57AEE159" w14:textId="77777777" w:rsidTr="00834B7A">
        <w:trPr>
          <w:trHeight w:val="144"/>
        </w:trPr>
        <w:tc>
          <w:tcPr>
            <w:tcW w:w="895" w:type="pct"/>
            <w:vMerge/>
          </w:tcPr>
          <w:p w14:paraId="03A5A709" w14:textId="77777777" w:rsidR="00F977E6" w:rsidRPr="001106FA" w:rsidRDefault="00F977E6" w:rsidP="00834B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54" w:type="pct"/>
          </w:tcPr>
          <w:p w14:paraId="0505B50D" w14:textId="77777777" w:rsidR="00F977E6" w:rsidRPr="001106FA" w:rsidRDefault="00F977E6" w:rsidP="00834B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 xml:space="preserve">CYP1A2 </w:t>
            </w:r>
            <w:proofErr w:type="spellStart"/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inhibitior</w:t>
            </w:r>
            <w:proofErr w:type="spellEnd"/>
          </w:p>
        </w:tc>
        <w:tc>
          <w:tcPr>
            <w:tcW w:w="843" w:type="pct"/>
          </w:tcPr>
          <w:p w14:paraId="46FF70B7" w14:textId="77777777" w:rsidR="00F977E6" w:rsidRPr="001106FA" w:rsidRDefault="00F977E6" w:rsidP="00834B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17" w:type="pct"/>
          </w:tcPr>
          <w:p w14:paraId="5093F0C6" w14:textId="77777777" w:rsidR="00F977E6" w:rsidRPr="001106FA" w:rsidRDefault="00F977E6" w:rsidP="00834B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91" w:type="pct"/>
          </w:tcPr>
          <w:p w14:paraId="5688C308" w14:textId="77777777" w:rsidR="00F977E6" w:rsidRPr="001106FA" w:rsidRDefault="00F977E6" w:rsidP="00834B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1106FA" w:rsidRPr="001106FA" w14:paraId="7BE1C13B" w14:textId="77777777" w:rsidTr="00834B7A">
        <w:trPr>
          <w:trHeight w:val="144"/>
        </w:trPr>
        <w:tc>
          <w:tcPr>
            <w:tcW w:w="895" w:type="pct"/>
            <w:vMerge/>
          </w:tcPr>
          <w:p w14:paraId="6B07EC32" w14:textId="77777777" w:rsidR="00F977E6" w:rsidRPr="001106FA" w:rsidRDefault="00F977E6" w:rsidP="00834B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54" w:type="pct"/>
          </w:tcPr>
          <w:p w14:paraId="29FD2457" w14:textId="77777777" w:rsidR="00F977E6" w:rsidRPr="001106FA" w:rsidRDefault="00F977E6" w:rsidP="00834B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 xml:space="preserve">CYP2C19 </w:t>
            </w:r>
            <w:proofErr w:type="spellStart"/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inhibitior</w:t>
            </w:r>
            <w:proofErr w:type="spellEnd"/>
          </w:p>
        </w:tc>
        <w:tc>
          <w:tcPr>
            <w:tcW w:w="843" w:type="pct"/>
          </w:tcPr>
          <w:p w14:paraId="6F67DFEA" w14:textId="77777777" w:rsidR="00F977E6" w:rsidRPr="001106FA" w:rsidRDefault="00F977E6" w:rsidP="00834B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17" w:type="pct"/>
          </w:tcPr>
          <w:p w14:paraId="7F060AB1" w14:textId="77777777" w:rsidR="00F977E6" w:rsidRPr="001106FA" w:rsidRDefault="00F977E6" w:rsidP="00834B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91" w:type="pct"/>
          </w:tcPr>
          <w:p w14:paraId="25D51DB7" w14:textId="77777777" w:rsidR="00F977E6" w:rsidRPr="001106FA" w:rsidRDefault="00F977E6" w:rsidP="00834B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1106FA" w:rsidRPr="001106FA" w14:paraId="74F458D2" w14:textId="77777777" w:rsidTr="00834B7A">
        <w:trPr>
          <w:trHeight w:val="144"/>
        </w:trPr>
        <w:tc>
          <w:tcPr>
            <w:tcW w:w="895" w:type="pct"/>
            <w:vMerge/>
          </w:tcPr>
          <w:p w14:paraId="1EBEE6C7" w14:textId="77777777" w:rsidR="00F977E6" w:rsidRPr="001106FA" w:rsidRDefault="00F977E6" w:rsidP="00834B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54" w:type="pct"/>
          </w:tcPr>
          <w:p w14:paraId="1CA81AF7" w14:textId="77777777" w:rsidR="00F977E6" w:rsidRPr="001106FA" w:rsidRDefault="00F977E6" w:rsidP="00834B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 xml:space="preserve">CYP2C9 </w:t>
            </w:r>
            <w:proofErr w:type="spellStart"/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inhibitior</w:t>
            </w:r>
            <w:proofErr w:type="spellEnd"/>
          </w:p>
        </w:tc>
        <w:tc>
          <w:tcPr>
            <w:tcW w:w="843" w:type="pct"/>
          </w:tcPr>
          <w:p w14:paraId="781F31D2" w14:textId="77777777" w:rsidR="00F977E6" w:rsidRPr="001106FA" w:rsidRDefault="00F977E6" w:rsidP="00834B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17" w:type="pct"/>
          </w:tcPr>
          <w:p w14:paraId="5FC7390D" w14:textId="77777777" w:rsidR="00F977E6" w:rsidRPr="001106FA" w:rsidRDefault="00F977E6" w:rsidP="00834B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91" w:type="pct"/>
          </w:tcPr>
          <w:p w14:paraId="78E499FC" w14:textId="77777777" w:rsidR="00F977E6" w:rsidRPr="001106FA" w:rsidRDefault="00F977E6" w:rsidP="00834B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1106FA" w:rsidRPr="001106FA" w14:paraId="19CE1E4E" w14:textId="77777777" w:rsidTr="00834B7A">
        <w:trPr>
          <w:trHeight w:val="144"/>
        </w:trPr>
        <w:tc>
          <w:tcPr>
            <w:tcW w:w="895" w:type="pct"/>
            <w:vMerge/>
          </w:tcPr>
          <w:p w14:paraId="5D006F4B" w14:textId="77777777" w:rsidR="00F977E6" w:rsidRPr="001106FA" w:rsidRDefault="00F977E6" w:rsidP="00834B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54" w:type="pct"/>
            <w:vAlign w:val="center"/>
          </w:tcPr>
          <w:p w14:paraId="74BA6596" w14:textId="77777777" w:rsidR="00F977E6" w:rsidRPr="001106FA" w:rsidRDefault="00F977E6" w:rsidP="00834B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 xml:space="preserve">CYP2D6 </w:t>
            </w:r>
            <w:proofErr w:type="spellStart"/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inhibitior</w:t>
            </w:r>
            <w:proofErr w:type="spellEnd"/>
          </w:p>
        </w:tc>
        <w:tc>
          <w:tcPr>
            <w:tcW w:w="843" w:type="pct"/>
            <w:vAlign w:val="center"/>
          </w:tcPr>
          <w:p w14:paraId="2DD8276D" w14:textId="77777777" w:rsidR="00F977E6" w:rsidRPr="001106FA" w:rsidRDefault="00F977E6" w:rsidP="00834B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17" w:type="pct"/>
          </w:tcPr>
          <w:p w14:paraId="586D44DB" w14:textId="77777777" w:rsidR="00F977E6" w:rsidRPr="001106FA" w:rsidRDefault="00F977E6" w:rsidP="00834B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91" w:type="pct"/>
          </w:tcPr>
          <w:p w14:paraId="72F7719A" w14:textId="77777777" w:rsidR="00F977E6" w:rsidRPr="001106FA" w:rsidRDefault="00F977E6" w:rsidP="00834B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1106FA" w:rsidRPr="001106FA" w14:paraId="2FF8A1D0" w14:textId="77777777" w:rsidTr="00834B7A">
        <w:trPr>
          <w:trHeight w:val="144"/>
        </w:trPr>
        <w:tc>
          <w:tcPr>
            <w:tcW w:w="895" w:type="pct"/>
            <w:vMerge/>
          </w:tcPr>
          <w:p w14:paraId="136D4578" w14:textId="77777777" w:rsidR="00F977E6" w:rsidRPr="001106FA" w:rsidRDefault="00F977E6" w:rsidP="00834B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54" w:type="pct"/>
          </w:tcPr>
          <w:p w14:paraId="620EC9BC" w14:textId="77777777" w:rsidR="00F977E6" w:rsidRPr="001106FA" w:rsidRDefault="00F977E6" w:rsidP="00834B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 xml:space="preserve">CYP3A4 </w:t>
            </w:r>
            <w:proofErr w:type="spellStart"/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inhibitior</w:t>
            </w:r>
            <w:proofErr w:type="spellEnd"/>
          </w:p>
        </w:tc>
        <w:tc>
          <w:tcPr>
            <w:tcW w:w="843" w:type="pct"/>
          </w:tcPr>
          <w:p w14:paraId="6C5E1387" w14:textId="77777777" w:rsidR="00F977E6" w:rsidRPr="001106FA" w:rsidRDefault="00F977E6" w:rsidP="00834B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17" w:type="pct"/>
          </w:tcPr>
          <w:p w14:paraId="702000E6" w14:textId="77777777" w:rsidR="00F977E6" w:rsidRPr="001106FA" w:rsidRDefault="00F977E6" w:rsidP="00834B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91" w:type="pct"/>
          </w:tcPr>
          <w:p w14:paraId="16CF7643" w14:textId="77777777" w:rsidR="00F977E6" w:rsidRPr="001106FA" w:rsidRDefault="00F977E6" w:rsidP="00834B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1106FA" w:rsidRPr="001106FA" w14:paraId="53116C37" w14:textId="77777777" w:rsidTr="00834B7A">
        <w:trPr>
          <w:trHeight w:val="252"/>
        </w:trPr>
        <w:tc>
          <w:tcPr>
            <w:tcW w:w="895" w:type="pct"/>
            <w:vMerge w:val="restart"/>
          </w:tcPr>
          <w:p w14:paraId="70646840" w14:textId="77777777" w:rsidR="00F977E6" w:rsidRPr="001106FA" w:rsidRDefault="00F977E6" w:rsidP="00834B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Excretion</w:t>
            </w:r>
          </w:p>
        </w:tc>
        <w:tc>
          <w:tcPr>
            <w:tcW w:w="1354" w:type="pct"/>
          </w:tcPr>
          <w:p w14:paraId="57004839" w14:textId="77777777" w:rsidR="00F977E6" w:rsidRPr="001106FA" w:rsidRDefault="00F977E6" w:rsidP="00834B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Total Clearance</w:t>
            </w:r>
          </w:p>
        </w:tc>
        <w:tc>
          <w:tcPr>
            <w:tcW w:w="843" w:type="pct"/>
          </w:tcPr>
          <w:p w14:paraId="40DF9EFB" w14:textId="77777777" w:rsidR="00F977E6" w:rsidRPr="001106FA" w:rsidRDefault="00F977E6" w:rsidP="00834B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0.566</w:t>
            </w:r>
          </w:p>
        </w:tc>
        <w:tc>
          <w:tcPr>
            <w:tcW w:w="1117" w:type="pct"/>
          </w:tcPr>
          <w:p w14:paraId="5DE2C8B7" w14:textId="77777777" w:rsidR="00F977E6" w:rsidRPr="001106FA" w:rsidRDefault="00F977E6" w:rsidP="00834B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0.513</w:t>
            </w:r>
          </w:p>
        </w:tc>
        <w:tc>
          <w:tcPr>
            <w:tcW w:w="791" w:type="pct"/>
          </w:tcPr>
          <w:p w14:paraId="603B03E6" w14:textId="77777777" w:rsidR="00F977E6" w:rsidRPr="001106FA" w:rsidRDefault="00F977E6" w:rsidP="00834B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0.531</w:t>
            </w:r>
          </w:p>
        </w:tc>
      </w:tr>
      <w:tr w:rsidR="001106FA" w:rsidRPr="001106FA" w14:paraId="2AF951CE" w14:textId="77777777" w:rsidTr="00834B7A">
        <w:trPr>
          <w:trHeight w:val="260"/>
        </w:trPr>
        <w:tc>
          <w:tcPr>
            <w:tcW w:w="895" w:type="pct"/>
            <w:vMerge/>
          </w:tcPr>
          <w:p w14:paraId="5E7155C4" w14:textId="77777777" w:rsidR="00F977E6" w:rsidRPr="001106FA" w:rsidRDefault="00F977E6" w:rsidP="00834B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4" w:type="pct"/>
          </w:tcPr>
          <w:p w14:paraId="3CF42D99" w14:textId="77777777" w:rsidR="00F977E6" w:rsidRPr="001106FA" w:rsidRDefault="00F977E6" w:rsidP="00834B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Renal OCT2 substrate</w:t>
            </w:r>
          </w:p>
        </w:tc>
        <w:tc>
          <w:tcPr>
            <w:tcW w:w="843" w:type="pct"/>
          </w:tcPr>
          <w:p w14:paraId="7E8627E9" w14:textId="77777777" w:rsidR="00F977E6" w:rsidRPr="001106FA" w:rsidRDefault="00F977E6" w:rsidP="00834B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17" w:type="pct"/>
          </w:tcPr>
          <w:p w14:paraId="7BB613F8" w14:textId="77777777" w:rsidR="00F977E6" w:rsidRPr="001106FA" w:rsidRDefault="00F977E6" w:rsidP="00834B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91" w:type="pct"/>
          </w:tcPr>
          <w:p w14:paraId="13291AE4" w14:textId="77777777" w:rsidR="00F977E6" w:rsidRPr="001106FA" w:rsidRDefault="00F977E6" w:rsidP="00834B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</w:tbl>
    <w:p w14:paraId="39C40F6C" w14:textId="77777777" w:rsidR="00F977E6" w:rsidRPr="001106FA" w:rsidRDefault="00F977E6" w:rsidP="00F977E6">
      <w:pPr>
        <w:pStyle w:val="NormalWeb"/>
        <w:spacing w:before="0" w:beforeAutospacing="0" w:after="0" w:afterAutospacing="0" w:line="360" w:lineRule="auto"/>
        <w:jc w:val="both"/>
        <w:rPr>
          <w:b/>
          <w:bCs/>
          <w:sz w:val="20"/>
          <w:szCs w:val="20"/>
        </w:rPr>
      </w:pPr>
    </w:p>
    <w:p w14:paraId="6C16F208" w14:textId="0CCE30B7" w:rsidR="00F977E6" w:rsidRPr="001106FA" w:rsidRDefault="00F977E6" w:rsidP="0064770F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  <w:shd w:val="clear" w:color="auto" w:fill="FFFFFF"/>
        </w:rPr>
      </w:pPr>
    </w:p>
    <w:sectPr w:rsidR="00F977E6" w:rsidRPr="001106F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74F6"/>
    <w:rsid w:val="00004272"/>
    <w:rsid w:val="00017A25"/>
    <w:rsid w:val="00025459"/>
    <w:rsid w:val="00056A38"/>
    <w:rsid w:val="000B2C1D"/>
    <w:rsid w:val="000D18AE"/>
    <w:rsid w:val="001106FA"/>
    <w:rsid w:val="00130F4A"/>
    <w:rsid w:val="00196F48"/>
    <w:rsid w:val="001B74B6"/>
    <w:rsid w:val="001C68A1"/>
    <w:rsid w:val="00203C68"/>
    <w:rsid w:val="00204FB3"/>
    <w:rsid w:val="0023174D"/>
    <w:rsid w:val="002A21C9"/>
    <w:rsid w:val="002B2FA1"/>
    <w:rsid w:val="002B4902"/>
    <w:rsid w:val="002B7427"/>
    <w:rsid w:val="002C71D3"/>
    <w:rsid w:val="002E7EFD"/>
    <w:rsid w:val="002F55DB"/>
    <w:rsid w:val="00322795"/>
    <w:rsid w:val="00374B55"/>
    <w:rsid w:val="003763CB"/>
    <w:rsid w:val="003B01EE"/>
    <w:rsid w:val="003B67B3"/>
    <w:rsid w:val="003E6D0A"/>
    <w:rsid w:val="003E710F"/>
    <w:rsid w:val="004022DB"/>
    <w:rsid w:val="0041025D"/>
    <w:rsid w:val="00410352"/>
    <w:rsid w:val="00456707"/>
    <w:rsid w:val="00477AC9"/>
    <w:rsid w:val="00487D08"/>
    <w:rsid w:val="00494EDB"/>
    <w:rsid w:val="004974F6"/>
    <w:rsid w:val="004A77DB"/>
    <w:rsid w:val="004D40CE"/>
    <w:rsid w:val="00513D4F"/>
    <w:rsid w:val="00536765"/>
    <w:rsid w:val="00540BD7"/>
    <w:rsid w:val="0055363C"/>
    <w:rsid w:val="005565CD"/>
    <w:rsid w:val="005929B7"/>
    <w:rsid w:val="005F5200"/>
    <w:rsid w:val="005F6C7B"/>
    <w:rsid w:val="00601C28"/>
    <w:rsid w:val="0064770F"/>
    <w:rsid w:val="006517B2"/>
    <w:rsid w:val="006743DD"/>
    <w:rsid w:val="00684798"/>
    <w:rsid w:val="006959D3"/>
    <w:rsid w:val="006B0169"/>
    <w:rsid w:val="006C32B2"/>
    <w:rsid w:val="006F58A9"/>
    <w:rsid w:val="007442E8"/>
    <w:rsid w:val="00774E91"/>
    <w:rsid w:val="0077605A"/>
    <w:rsid w:val="007A0B0C"/>
    <w:rsid w:val="007C7931"/>
    <w:rsid w:val="0080406C"/>
    <w:rsid w:val="00840A6E"/>
    <w:rsid w:val="00875EC7"/>
    <w:rsid w:val="008962E4"/>
    <w:rsid w:val="00896D09"/>
    <w:rsid w:val="008E0D0E"/>
    <w:rsid w:val="008E7B0F"/>
    <w:rsid w:val="00900EA2"/>
    <w:rsid w:val="009117EE"/>
    <w:rsid w:val="00911F86"/>
    <w:rsid w:val="00961A64"/>
    <w:rsid w:val="009672A5"/>
    <w:rsid w:val="009A74FA"/>
    <w:rsid w:val="009B359E"/>
    <w:rsid w:val="009D569B"/>
    <w:rsid w:val="009E1D37"/>
    <w:rsid w:val="009E695C"/>
    <w:rsid w:val="009F5803"/>
    <w:rsid w:val="00A43C2D"/>
    <w:rsid w:val="00A562EC"/>
    <w:rsid w:val="00A66A12"/>
    <w:rsid w:val="00A75BCB"/>
    <w:rsid w:val="00A765CA"/>
    <w:rsid w:val="00A95087"/>
    <w:rsid w:val="00AB4784"/>
    <w:rsid w:val="00AB5D7D"/>
    <w:rsid w:val="00AE2CD1"/>
    <w:rsid w:val="00B446CE"/>
    <w:rsid w:val="00B45342"/>
    <w:rsid w:val="00B66D7E"/>
    <w:rsid w:val="00B92049"/>
    <w:rsid w:val="00BC04C5"/>
    <w:rsid w:val="00BD3FD8"/>
    <w:rsid w:val="00BF0679"/>
    <w:rsid w:val="00C23288"/>
    <w:rsid w:val="00C37121"/>
    <w:rsid w:val="00C63273"/>
    <w:rsid w:val="00C704CE"/>
    <w:rsid w:val="00C866BC"/>
    <w:rsid w:val="00C87E0D"/>
    <w:rsid w:val="00C90F4D"/>
    <w:rsid w:val="00C928EF"/>
    <w:rsid w:val="00CA2AC8"/>
    <w:rsid w:val="00CA32F6"/>
    <w:rsid w:val="00CC069B"/>
    <w:rsid w:val="00CC66C1"/>
    <w:rsid w:val="00CE796E"/>
    <w:rsid w:val="00CF2FFB"/>
    <w:rsid w:val="00D05C7B"/>
    <w:rsid w:val="00D1380B"/>
    <w:rsid w:val="00D14098"/>
    <w:rsid w:val="00D37611"/>
    <w:rsid w:val="00D425C1"/>
    <w:rsid w:val="00D57E09"/>
    <w:rsid w:val="00D6015F"/>
    <w:rsid w:val="00D61FE2"/>
    <w:rsid w:val="00DB246A"/>
    <w:rsid w:val="00DB3823"/>
    <w:rsid w:val="00DB4E12"/>
    <w:rsid w:val="00DD5BD7"/>
    <w:rsid w:val="00E3245A"/>
    <w:rsid w:val="00E454E0"/>
    <w:rsid w:val="00E6541C"/>
    <w:rsid w:val="00E751D9"/>
    <w:rsid w:val="00ED7FE9"/>
    <w:rsid w:val="00F27D21"/>
    <w:rsid w:val="00F41A8B"/>
    <w:rsid w:val="00F51E56"/>
    <w:rsid w:val="00F977E6"/>
    <w:rsid w:val="00FA5E1F"/>
    <w:rsid w:val="00FB0C6C"/>
    <w:rsid w:val="00FC40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B3EBB2"/>
  <w15:chartTrackingRefBased/>
  <w15:docId w15:val="{07A653D8-900C-427F-9F95-0112E63AFF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SG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015F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974F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974F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974F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974F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974F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974F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974F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974F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974F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974F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974F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974F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974F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974F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974F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974F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974F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974F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974F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974F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974F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974F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974F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974F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974F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974F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974F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974F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974F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974F6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4974F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Hyperlink">
    <w:name w:val="Hyperlink"/>
    <w:basedOn w:val="DefaultParagraphFont"/>
    <w:uiPriority w:val="99"/>
    <w:unhideWhenUsed/>
    <w:rsid w:val="009E695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E695C"/>
    <w:rPr>
      <w:color w:val="96607D" w:themeColor="followedHyperlink"/>
      <w:u w:val="single"/>
    </w:rPr>
  </w:style>
  <w:style w:type="paragraph" w:styleId="Revision">
    <w:name w:val="Revision"/>
    <w:hidden/>
    <w:uiPriority w:val="99"/>
    <w:semiHidden/>
    <w:rsid w:val="00C37121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869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40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4</Words>
  <Characters>144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 Hossain</dc:creator>
  <cp:keywords/>
  <dc:description/>
  <cp:lastModifiedBy>M. Nazmul Hoque</cp:lastModifiedBy>
  <cp:revision>4</cp:revision>
  <dcterms:created xsi:type="dcterms:W3CDTF">2026-02-01T04:38:00Z</dcterms:created>
  <dcterms:modified xsi:type="dcterms:W3CDTF">2026-03-05T15:06:00Z</dcterms:modified>
</cp:coreProperties>
</file>